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70B1F" w14:textId="53330269" w:rsidR="00343EB7" w:rsidRPr="00DE372B" w:rsidRDefault="00DE372B" w:rsidP="00DE372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76D06">
        <w:rPr>
          <w:rFonts w:ascii="Times New Roman" w:hAnsi="Times New Roman" w:cs="Times New Roman"/>
          <w:b/>
          <w:sz w:val="24"/>
          <w:szCs w:val="24"/>
        </w:rPr>
        <w:t>5</w:t>
      </w:r>
      <w:r w:rsidR="003E47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4748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Quality control of the genome wide data from the Women’s Interagency HIV study (WIHS)</w:t>
      </w:r>
    </w:p>
    <w:tbl>
      <w:tblPr>
        <w:tblW w:w="136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583"/>
        <w:gridCol w:w="986"/>
        <w:gridCol w:w="1970"/>
        <w:gridCol w:w="1817"/>
        <w:gridCol w:w="2284"/>
        <w:gridCol w:w="1591"/>
        <w:gridCol w:w="1206"/>
        <w:gridCol w:w="2243"/>
      </w:tblGrid>
      <w:tr w:rsidR="00DE372B" w:rsidRPr="00355145" w14:paraId="7A286829" w14:textId="77777777" w:rsidTr="00D71CC0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562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Chromosom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620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SNPs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550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After hg19 to hg1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D24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Not in HAPMAP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998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AT/GC w MAF&gt; 0.35 removed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6CF8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Total remove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1DE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Duplicate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803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b/>
                <w:color w:val="000000"/>
              </w:rPr>
              <w:t>Final after removing duplicates</w:t>
            </w:r>
          </w:p>
        </w:tc>
      </w:tr>
      <w:tr w:rsidR="00DE372B" w:rsidRPr="00355145" w14:paraId="0EBF41DC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73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87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028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18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028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641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66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C38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87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67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31B9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B4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6044</w:t>
            </w:r>
          </w:p>
        </w:tc>
      </w:tr>
      <w:tr w:rsidR="00DE372B" w:rsidRPr="00355145" w14:paraId="6CA5AB01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3EA8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38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490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D2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48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B3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398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60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99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4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620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C7C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0842</w:t>
            </w:r>
          </w:p>
        </w:tc>
      </w:tr>
      <w:tr w:rsidR="00DE372B" w:rsidRPr="00355145" w14:paraId="15A6071C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86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FC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35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0F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34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45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767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EF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C6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77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2D23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E8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5716</w:t>
            </w:r>
          </w:p>
        </w:tc>
      </w:tr>
      <w:tr w:rsidR="00DE372B" w:rsidRPr="00355145" w14:paraId="08B92C74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B2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FD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604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75E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60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B3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286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7E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D9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29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E3A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5F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3086</w:t>
            </w:r>
          </w:p>
        </w:tc>
      </w:tr>
      <w:tr w:rsidR="00DE372B" w:rsidRPr="00355145" w14:paraId="45B1D865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86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04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17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BF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17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62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33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14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4C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4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6EBC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95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4289</w:t>
            </w:r>
          </w:p>
        </w:tc>
      </w:tr>
      <w:tr w:rsidR="00DE372B" w:rsidRPr="00355145" w14:paraId="4B482F5A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851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9A7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47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D7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47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F1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088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164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93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09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BA9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C9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3835</w:t>
            </w:r>
          </w:p>
        </w:tc>
      </w:tr>
      <w:tr w:rsidR="00DE372B" w:rsidRPr="00355145" w14:paraId="2C50BB43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600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ED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313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65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31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98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28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EA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3B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3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302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36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9945</w:t>
            </w:r>
          </w:p>
        </w:tc>
      </w:tr>
      <w:tr w:rsidR="00DE372B" w:rsidRPr="00355145" w14:paraId="04212CFF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43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74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948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97D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94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2F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897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77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96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90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8B9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37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415</w:t>
            </w:r>
          </w:p>
        </w:tc>
      </w:tr>
      <w:tr w:rsidR="00DE372B" w:rsidRPr="00355145" w14:paraId="5ECB8022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16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4A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965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82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96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0C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360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01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0B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36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867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02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5957</w:t>
            </w:r>
          </w:p>
        </w:tc>
      </w:tr>
      <w:tr w:rsidR="00DE372B" w:rsidRPr="00355145" w14:paraId="4158BF82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4A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B3A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2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37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2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07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683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47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35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69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508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58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302</w:t>
            </w:r>
          </w:p>
        </w:tc>
      </w:tr>
      <w:tr w:rsidR="00DE372B" w:rsidRPr="00355145" w14:paraId="6D91501C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AB8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36E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503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7B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50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358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69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BF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AD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69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4CD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F4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8054</w:t>
            </w:r>
          </w:p>
        </w:tc>
      </w:tr>
      <w:tr w:rsidR="00DE372B" w:rsidRPr="00355145" w14:paraId="5C8951D8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40A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18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316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06D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31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2C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580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0F6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F1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58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17A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A5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7290</w:t>
            </w:r>
          </w:p>
        </w:tc>
      </w:tr>
      <w:tr w:rsidR="00DE372B" w:rsidRPr="00355145" w14:paraId="1A356D22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A01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26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5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68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5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FF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723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95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7B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72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227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D55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243</w:t>
            </w:r>
          </w:p>
        </w:tc>
      </w:tr>
      <w:tr w:rsidR="00DE372B" w:rsidRPr="00355145" w14:paraId="216009CD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4D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F02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06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FE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06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F3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64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49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54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6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1F3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177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3005</w:t>
            </w:r>
          </w:p>
        </w:tc>
      </w:tr>
      <w:tr w:rsidR="00DE372B" w:rsidRPr="00355145" w14:paraId="7099D28D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CD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7BD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252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22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25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38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448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532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3A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45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80C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57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995</w:t>
            </w:r>
          </w:p>
        </w:tc>
      </w:tr>
      <w:tr w:rsidR="00DE372B" w:rsidRPr="00355145" w14:paraId="310C7A3A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56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C5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26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27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26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B0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93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76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5C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93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B75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8F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3215</w:t>
            </w:r>
          </w:p>
        </w:tc>
      </w:tr>
      <w:tr w:rsidR="00DE372B" w:rsidRPr="00355145" w14:paraId="2C0B6CA9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32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3D9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835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9B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83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94F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19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B8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61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19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78F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7E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6381</w:t>
            </w:r>
          </w:p>
        </w:tc>
      </w:tr>
      <w:tr w:rsidR="00DE372B" w:rsidRPr="00355145" w14:paraId="3FBA6411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49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BC7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92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3C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92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D3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04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3C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D5B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70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587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91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2144</w:t>
            </w:r>
          </w:p>
        </w:tc>
      </w:tr>
      <w:tr w:rsidR="00DE372B" w:rsidRPr="00355145" w14:paraId="39E8D308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DC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7234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26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1E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2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C9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207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09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B0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2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4107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AB8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167</w:t>
            </w:r>
          </w:p>
        </w:tc>
      </w:tr>
      <w:tr w:rsidR="00DE372B" w:rsidRPr="00355145" w14:paraId="53C0FC34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41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316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32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DB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32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BF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833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28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18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83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55C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3E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4923</w:t>
            </w:r>
          </w:p>
        </w:tc>
      </w:tr>
      <w:tr w:rsidR="00DE372B" w:rsidRPr="00355145" w14:paraId="41E9BBC2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05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CB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386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7F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38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716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09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11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C2AA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AC9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17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5746</w:t>
            </w:r>
          </w:p>
        </w:tc>
      </w:tr>
      <w:tr w:rsidR="00DE372B" w:rsidRPr="00355145" w14:paraId="5E693D4D" w14:textId="77777777" w:rsidTr="00D71CC0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EB47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C88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448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A72F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448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8760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328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246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261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83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240F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0AA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138</w:t>
            </w:r>
          </w:p>
        </w:tc>
      </w:tr>
      <w:tr w:rsidR="00DE372B" w:rsidRPr="00355145" w14:paraId="3F95BE42" w14:textId="77777777" w:rsidTr="00D71CC0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A47E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305D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12430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61A3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12418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7BD1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48814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ACFC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129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11E5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5038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4991" w14:textId="77777777" w:rsidR="00DE372B" w:rsidRPr="00355145" w:rsidRDefault="00DE372B" w:rsidP="00D7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3589" w14:textId="77777777" w:rsidR="00DE372B" w:rsidRPr="00355145" w:rsidRDefault="00DE372B" w:rsidP="00D7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145">
              <w:rPr>
                <w:rFonts w:ascii="Times New Roman" w:eastAsia="Times New Roman" w:hAnsi="Times New Roman" w:cs="Times New Roman"/>
                <w:color w:val="000000"/>
              </w:rPr>
              <w:t>473732</w:t>
            </w:r>
          </w:p>
        </w:tc>
      </w:tr>
    </w:tbl>
    <w:p w14:paraId="6EB0BC9F" w14:textId="77777777" w:rsidR="00DE372B" w:rsidRPr="00DE372B" w:rsidRDefault="00DE372B" w:rsidP="00DE372B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NP: single nucleotide polymorphism, MAF: minor allele frequency</w:t>
      </w:r>
    </w:p>
    <w:sectPr w:rsidR="00DE372B" w:rsidRPr="00DE372B" w:rsidSect="00BD2508">
      <w:pgSz w:w="15840" w:h="12240" w:orient="landscape" w:code="1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08"/>
    <w:rsid w:val="00076D06"/>
    <w:rsid w:val="001D71AB"/>
    <w:rsid w:val="00343EB7"/>
    <w:rsid w:val="00355145"/>
    <w:rsid w:val="003E4748"/>
    <w:rsid w:val="00457CD5"/>
    <w:rsid w:val="00BD2508"/>
    <w:rsid w:val="00DE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702F6"/>
  <w15:chartTrackingRefBased/>
  <w15:docId w15:val="{40EAA640-284E-426F-850A-331DAB24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3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BC21D-1436-6C46-8AB0-284B8161B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8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Shendre</dc:creator>
  <cp:keywords/>
  <dc:description/>
  <cp:lastModifiedBy>Aditi Shendre</cp:lastModifiedBy>
  <cp:revision>5</cp:revision>
  <dcterms:created xsi:type="dcterms:W3CDTF">2016-05-09T23:07:00Z</dcterms:created>
  <dcterms:modified xsi:type="dcterms:W3CDTF">2017-11-17T15:57:00Z</dcterms:modified>
</cp:coreProperties>
</file>